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75E17" w14:textId="77777777" w:rsidR="00837921" w:rsidRPr="004E462E" w:rsidRDefault="003B6928">
      <w:pPr>
        <w:shd w:val="clear" w:color="auto" w:fill="FFFFFF"/>
        <w:rPr>
          <w:rStyle w:val="fontstyle01"/>
          <w:rFonts w:ascii="Times New Roman" w:hAnsi="Times New Roman" w:cs="Times New Roman"/>
          <w:sz w:val="22"/>
          <w:szCs w:val="22"/>
          <w:lang w:val="en-GB"/>
        </w:rPr>
      </w:pPr>
      <w:bookmarkStart w:id="0" w:name="OLE_LINK127"/>
      <w:bookmarkStart w:id="1" w:name="OLE_LINK126"/>
      <w:r w:rsidRPr="004E462E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Supplement Table 1 The difference of humoral immunity between PD patients and healthy controls</w:t>
      </w:r>
      <w:bookmarkStart w:id="2" w:name="_GoBack"/>
      <w:bookmarkEnd w:id="2"/>
    </w:p>
    <w:tbl>
      <w:tblPr>
        <w:tblStyle w:val="a9"/>
        <w:tblW w:w="8515" w:type="dxa"/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18"/>
        <w:gridCol w:w="1417"/>
      </w:tblGrid>
      <w:tr w:rsidR="00950205" w:rsidRPr="004E462E" w14:paraId="683927CD" w14:textId="77777777" w:rsidTr="00950205">
        <w:tc>
          <w:tcPr>
            <w:tcW w:w="1420" w:type="dxa"/>
          </w:tcPr>
          <w:p w14:paraId="3AE18108" w14:textId="77777777" w:rsidR="00950205" w:rsidRPr="004E462E" w:rsidRDefault="00950205" w:rsidP="009A4345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</w:p>
        </w:tc>
        <w:tc>
          <w:tcPr>
            <w:tcW w:w="1420" w:type="dxa"/>
          </w:tcPr>
          <w:p w14:paraId="68A05327" w14:textId="1A14D3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IgG</w:t>
            </w:r>
          </w:p>
        </w:tc>
        <w:tc>
          <w:tcPr>
            <w:tcW w:w="1420" w:type="dxa"/>
          </w:tcPr>
          <w:p w14:paraId="781FE03A" w14:textId="5EE3EA4C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IgA</w:t>
            </w:r>
          </w:p>
        </w:tc>
        <w:tc>
          <w:tcPr>
            <w:tcW w:w="1420" w:type="dxa"/>
          </w:tcPr>
          <w:p w14:paraId="79EA067B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IgM</w:t>
            </w:r>
          </w:p>
        </w:tc>
        <w:tc>
          <w:tcPr>
            <w:tcW w:w="1418" w:type="dxa"/>
          </w:tcPr>
          <w:p w14:paraId="16FE1A87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C3</w:t>
            </w:r>
          </w:p>
        </w:tc>
        <w:tc>
          <w:tcPr>
            <w:tcW w:w="1417" w:type="dxa"/>
          </w:tcPr>
          <w:p w14:paraId="2D4C6E88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C4</w:t>
            </w:r>
          </w:p>
        </w:tc>
      </w:tr>
      <w:tr w:rsidR="00950205" w:rsidRPr="004E462E" w14:paraId="5A05B53C" w14:textId="77777777" w:rsidTr="00950205">
        <w:tc>
          <w:tcPr>
            <w:tcW w:w="1420" w:type="dxa"/>
          </w:tcPr>
          <w:p w14:paraId="73B8DFDA" w14:textId="1D5B9773" w:rsidR="00950205" w:rsidRPr="004E462E" w:rsidRDefault="00950205" w:rsidP="009A4345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PD</w:t>
            </w:r>
            <w:r w:rsidR="009E36E5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 xml:space="preserve"> </w:t>
            </w: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Vs.</w:t>
            </w:r>
            <w:r w:rsidR="00627F75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 xml:space="preserve"> </w:t>
            </w: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HC</w:t>
            </w:r>
          </w:p>
        </w:tc>
        <w:tc>
          <w:tcPr>
            <w:tcW w:w="1420" w:type="dxa"/>
          </w:tcPr>
          <w:p w14:paraId="2C013F11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90 (3.98)</w:t>
            </w:r>
          </w:p>
          <w:p w14:paraId="2AA20E6A" w14:textId="46DD49EA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39 (2.91)</w:t>
            </w:r>
          </w:p>
        </w:tc>
        <w:tc>
          <w:tcPr>
            <w:tcW w:w="1420" w:type="dxa"/>
          </w:tcPr>
          <w:p w14:paraId="16709C1E" w14:textId="69A2EE6F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0 (1.22)</w:t>
            </w:r>
          </w:p>
          <w:p w14:paraId="7921F05B" w14:textId="77777777" w:rsidR="00950205" w:rsidRPr="00F16F13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5089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6 (1.12)</w:t>
            </w:r>
          </w:p>
        </w:tc>
        <w:tc>
          <w:tcPr>
            <w:tcW w:w="1420" w:type="dxa"/>
          </w:tcPr>
          <w:p w14:paraId="260EBB83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 (0.55)</w:t>
            </w:r>
          </w:p>
          <w:p w14:paraId="1E3C4C29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8 (0.62)</w:t>
            </w:r>
          </w:p>
        </w:tc>
        <w:tc>
          <w:tcPr>
            <w:tcW w:w="1418" w:type="dxa"/>
          </w:tcPr>
          <w:p w14:paraId="4CBCADD5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 (0.28)</w:t>
            </w:r>
          </w:p>
          <w:p w14:paraId="7D65936D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6 (0.21)</w:t>
            </w:r>
          </w:p>
        </w:tc>
        <w:tc>
          <w:tcPr>
            <w:tcW w:w="1417" w:type="dxa"/>
          </w:tcPr>
          <w:p w14:paraId="3CD5AEA4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 (0.08)</w:t>
            </w:r>
          </w:p>
          <w:p w14:paraId="6C998EBC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3 (0.08)</w:t>
            </w:r>
          </w:p>
        </w:tc>
      </w:tr>
      <w:tr w:rsidR="00950205" w:rsidRPr="004E462E" w14:paraId="6685BC47" w14:textId="77777777" w:rsidTr="00950205">
        <w:tc>
          <w:tcPr>
            <w:tcW w:w="1420" w:type="dxa"/>
          </w:tcPr>
          <w:p w14:paraId="2806B137" w14:textId="69B50253" w:rsidR="00950205" w:rsidRPr="004E462E" w:rsidRDefault="00950205" w:rsidP="009A43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HC (female </w:t>
            </w:r>
            <w:r w:rsidR="00627F75"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Vs. Male</w:t>
            </w: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20" w:type="dxa"/>
          </w:tcPr>
          <w:p w14:paraId="32696E93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50(3.03)</w:t>
            </w:r>
          </w:p>
          <w:p w14:paraId="43CCA2A1" w14:textId="11C3CBB5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02(2.67)</w:t>
            </w:r>
          </w:p>
        </w:tc>
        <w:tc>
          <w:tcPr>
            <w:tcW w:w="1420" w:type="dxa"/>
          </w:tcPr>
          <w:p w14:paraId="23C94C78" w14:textId="260FB62D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9(1.13)</w:t>
            </w:r>
          </w:p>
          <w:p w14:paraId="7C8767FD" w14:textId="77777777" w:rsidR="00950205" w:rsidRPr="00F16F13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5089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5(1.38)</w:t>
            </w:r>
          </w:p>
        </w:tc>
        <w:tc>
          <w:tcPr>
            <w:tcW w:w="1420" w:type="dxa"/>
          </w:tcPr>
          <w:p w14:paraId="71AD514A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1(0.66)</w:t>
            </w:r>
          </w:p>
          <w:p w14:paraId="211471CE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4(0.75)</w:t>
            </w:r>
          </w:p>
        </w:tc>
        <w:tc>
          <w:tcPr>
            <w:tcW w:w="1418" w:type="dxa"/>
          </w:tcPr>
          <w:p w14:paraId="3270F872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2)</w:t>
            </w:r>
          </w:p>
          <w:p w14:paraId="32F808D4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6(0.19)</w:t>
            </w:r>
          </w:p>
        </w:tc>
        <w:tc>
          <w:tcPr>
            <w:tcW w:w="1417" w:type="dxa"/>
          </w:tcPr>
          <w:p w14:paraId="70777791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4(0.09)</w:t>
            </w:r>
          </w:p>
          <w:p w14:paraId="3232EB9D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(0.07)</w:t>
            </w:r>
          </w:p>
        </w:tc>
      </w:tr>
      <w:tr w:rsidR="00950205" w:rsidRPr="004E462E" w14:paraId="234A9BBE" w14:textId="77777777" w:rsidTr="00950205">
        <w:tc>
          <w:tcPr>
            <w:tcW w:w="1420" w:type="dxa"/>
          </w:tcPr>
          <w:p w14:paraId="3394CC41" w14:textId="787E08F9" w:rsidR="00950205" w:rsidRPr="004E462E" w:rsidRDefault="00950205" w:rsidP="009A43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PD (female </w:t>
            </w:r>
            <w:r w:rsidR="00627F75"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Vs. male</w:t>
            </w: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20" w:type="dxa"/>
          </w:tcPr>
          <w:p w14:paraId="1F6A8B1D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30(3.70)</w:t>
            </w:r>
          </w:p>
          <w:p w14:paraId="2417131A" w14:textId="55679F64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80(4.15)</w:t>
            </w:r>
          </w:p>
        </w:tc>
        <w:tc>
          <w:tcPr>
            <w:tcW w:w="1420" w:type="dxa"/>
          </w:tcPr>
          <w:p w14:paraId="6E6CB8FF" w14:textId="1C87E2DE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1(1.62)</w:t>
            </w:r>
          </w:p>
          <w:p w14:paraId="5C01F13E" w14:textId="77777777" w:rsidR="00950205" w:rsidRPr="00F16F13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5089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4(1.15)</w:t>
            </w:r>
          </w:p>
        </w:tc>
        <w:tc>
          <w:tcPr>
            <w:tcW w:w="1420" w:type="dxa"/>
          </w:tcPr>
          <w:p w14:paraId="5190B2DC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9(0.81)</w:t>
            </w:r>
          </w:p>
          <w:p w14:paraId="372A8BDF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3(0.44)</w:t>
            </w:r>
          </w:p>
        </w:tc>
        <w:tc>
          <w:tcPr>
            <w:tcW w:w="1418" w:type="dxa"/>
          </w:tcPr>
          <w:p w14:paraId="05825A02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1.02(0.23)</w:t>
            </w:r>
          </w:p>
          <w:p w14:paraId="74C3AE3A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7(0.22)</w:t>
            </w:r>
          </w:p>
        </w:tc>
        <w:tc>
          <w:tcPr>
            <w:tcW w:w="1417" w:type="dxa"/>
          </w:tcPr>
          <w:p w14:paraId="11FFED6B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22(0.12)</w:t>
            </w:r>
          </w:p>
          <w:p w14:paraId="2243EF93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(0.06)</w:t>
            </w:r>
          </w:p>
        </w:tc>
      </w:tr>
      <w:tr w:rsidR="00950205" w:rsidRPr="004E462E" w14:paraId="1FA1A654" w14:textId="77777777" w:rsidTr="00950205">
        <w:tc>
          <w:tcPr>
            <w:tcW w:w="1420" w:type="dxa"/>
          </w:tcPr>
          <w:p w14:paraId="00458A7D" w14:textId="3DA2738B" w:rsidR="00950205" w:rsidRPr="004E462E" w:rsidRDefault="00950205" w:rsidP="009A43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Female (PD </w:t>
            </w:r>
            <w:r w:rsidR="00627F75"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Vs. HC</w:t>
            </w: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20" w:type="dxa"/>
          </w:tcPr>
          <w:p w14:paraId="035AA097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30(3.70)</w:t>
            </w:r>
          </w:p>
          <w:p w14:paraId="73C6C893" w14:textId="46CF6B7D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50(3.03)</w:t>
            </w:r>
          </w:p>
        </w:tc>
        <w:tc>
          <w:tcPr>
            <w:tcW w:w="1420" w:type="dxa"/>
          </w:tcPr>
          <w:p w14:paraId="06DE954F" w14:textId="2444859E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1(1.62)</w:t>
            </w:r>
          </w:p>
          <w:p w14:paraId="2412BE83" w14:textId="77777777" w:rsidR="00950205" w:rsidRPr="00F16F13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5089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9(1.13)</w:t>
            </w:r>
          </w:p>
        </w:tc>
        <w:tc>
          <w:tcPr>
            <w:tcW w:w="1420" w:type="dxa"/>
          </w:tcPr>
          <w:p w14:paraId="7E235C07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9(0.81)</w:t>
            </w:r>
          </w:p>
          <w:p w14:paraId="2D8E6F32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1(0.66)</w:t>
            </w:r>
          </w:p>
        </w:tc>
        <w:tc>
          <w:tcPr>
            <w:tcW w:w="1418" w:type="dxa"/>
          </w:tcPr>
          <w:p w14:paraId="5459126C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1.02(0.23)</w:t>
            </w:r>
          </w:p>
          <w:p w14:paraId="7824A02F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2)</w:t>
            </w:r>
          </w:p>
        </w:tc>
        <w:tc>
          <w:tcPr>
            <w:tcW w:w="1417" w:type="dxa"/>
          </w:tcPr>
          <w:p w14:paraId="30221AF2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(0.12)</w:t>
            </w:r>
          </w:p>
          <w:p w14:paraId="277070BC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4(0.09)</w:t>
            </w:r>
          </w:p>
        </w:tc>
      </w:tr>
      <w:tr w:rsidR="00950205" w:rsidRPr="004E462E" w14:paraId="4644BBF0" w14:textId="77777777" w:rsidTr="00950205">
        <w:tc>
          <w:tcPr>
            <w:tcW w:w="1420" w:type="dxa"/>
          </w:tcPr>
          <w:p w14:paraId="1776A9AD" w14:textId="14E7088C" w:rsidR="00950205" w:rsidRPr="004E462E" w:rsidRDefault="00950205" w:rsidP="009A43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Male (PD </w:t>
            </w:r>
            <w:r w:rsidR="00627F75"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Vs. HC</w:t>
            </w: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20" w:type="dxa"/>
          </w:tcPr>
          <w:p w14:paraId="1E5B81D0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80(4.15)</w:t>
            </w:r>
          </w:p>
          <w:p w14:paraId="099FEAB3" w14:textId="378FD584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02(2.67)</w:t>
            </w:r>
          </w:p>
        </w:tc>
        <w:tc>
          <w:tcPr>
            <w:tcW w:w="1420" w:type="dxa"/>
          </w:tcPr>
          <w:p w14:paraId="3E581E6D" w14:textId="2C09A8DD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4(1.15)</w:t>
            </w:r>
          </w:p>
          <w:p w14:paraId="55940780" w14:textId="77777777" w:rsidR="00950205" w:rsidRPr="00F16F13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5089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5(1.38)</w:t>
            </w:r>
          </w:p>
        </w:tc>
        <w:tc>
          <w:tcPr>
            <w:tcW w:w="1420" w:type="dxa"/>
          </w:tcPr>
          <w:p w14:paraId="2AF0936A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93(0.44)</w:t>
            </w:r>
          </w:p>
          <w:p w14:paraId="6A542225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4(0.75)</w:t>
            </w:r>
          </w:p>
        </w:tc>
        <w:tc>
          <w:tcPr>
            <w:tcW w:w="1418" w:type="dxa"/>
          </w:tcPr>
          <w:p w14:paraId="3F057118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87(0.22)</w:t>
            </w:r>
          </w:p>
          <w:p w14:paraId="4ED08374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6(0.19)</w:t>
            </w:r>
          </w:p>
        </w:tc>
        <w:tc>
          <w:tcPr>
            <w:tcW w:w="1417" w:type="dxa"/>
          </w:tcPr>
          <w:p w14:paraId="304FDBE6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19(0.06)</w:t>
            </w:r>
          </w:p>
          <w:p w14:paraId="02B3C978" w14:textId="77777777" w:rsidR="00950205" w:rsidRPr="004E462E" w:rsidRDefault="00950205" w:rsidP="007650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(0.07)</w:t>
            </w:r>
          </w:p>
        </w:tc>
      </w:tr>
    </w:tbl>
    <w:p w14:paraId="2906BE88" w14:textId="7C8C0F4F" w:rsidR="00837921" w:rsidRPr="004E462E" w:rsidRDefault="003B6928">
      <w:pPr>
        <w:shd w:val="clear" w:color="auto" w:fill="FFFFFF"/>
        <w:rPr>
          <w:rFonts w:ascii="Times New Roman" w:hAnsi="Times New Roman" w:cs="Times New Roman" w:hint="eastAsia"/>
          <w:color w:val="000000"/>
          <w:sz w:val="22"/>
          <w:szCs w:val="22"/>
          <w:lang w:val="en-GB"/>
        </w:rPr>
      </w:pPr>
      <w:r w:rsidRPr="004E462E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Data are expressed as median (interquartile range). T</w:t>
      </w:r>
      <w:r w:rsidRPr="00150897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he Mann-Whitney test and stratification analysis</w:t>
      </w:r>
      <w:r w:rsidRPr="00F16F13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 xml:space="preserve"> are conducted by SPSS 12.0 software. </w:t>
      </w:r>
      <w:r w:rsidRPr="004E462E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* p&lt;0.05</w:t>
      </w:r>
      <w:bookmarkStart w:id="3" w:name="OLE_LINK117"/>
      <w:bookmarkStart w:id="4" w:name="OLE_LINK118"/>
      <w:bookmarkEnd w:id="0"/>
      <w:bookmarkEnd w:id="1"/>
      <w:bookmarkEnd w:id="3"/>
      <w:bookmarkEnd w:id="4"/>
    </w:p>
    <w:sectPr w:rsidR="00837921" w:rsidRPr="004E462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EE0B1D"/>
    <w:multiLevelType w:val="hybridMultilevel"/>
    <w:tmpl w:val="B6CC5CC6"/>
    <w:lvl w:ilvl="0" w:tplc="E68E831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0EC6B86"/>
    <w:multiLevelType w:val="multilevel"/>
    <w:tmpl w:val="70EC6B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483DC0"/>
    <w:rsid w:val="00012E23"/>
    <w:rsid w:val="0001447B"/>
    <w:rsid w:val="000179A6"/>
    <w:rsid w:val="00023AFA"/>
    <w:rsid w:val="00037B3E"/>
    <w:rsid w:val="0006382D"/>
    <w:rsid w:val="00065D12"/>
    <w:rsid w:val="0009263A"/>
    <w:rsid w:val="00092CD6"/>
    <w:rsid w:val="0009300E"/>
    <w:rsid w:val="000E04FC"/>
    <w:rsid w:val="000F1D25"/>
    <w:rsid w:val="000F3BE6"/>
    <w:rsid w:val="000F58E3"/>
    <w:rsid w:val="000F6D5C"/>
    <w:rsid w:val="00110374"/>
    <w:rsid w:val="00111D12"/>
    <w:rsid w:val="00127E73"/>
    <w:rsid w:val="0013233F"/>
    <w:rsid w:val="001372D5"/>
    <w:rsid w:val="00141B0B"/>
    <w:rsid w:val="00144F17"/>
    <w:rsid w:val="00145158"/>
    <w:rsid w:val="00145FB1"/>
    <w:rsid w:val="00150897"/>
    <w:rsid w:val="001B3C7C"/>
    <w:rsid w:val="001D005E"/>
    <w:rsid w:val="001D6C26"/>
    <w:rsid w:val="001E695D"/>
    <w:rsid w:val="001F6B83"/>
    <w:rsid w:val="00216A61"/>
    <w:rsid w:val="002212CA"/>
    <w:rsid w:val="002215AD"/>
    <w:rsid w:val="00222DFA"/>
    <w:rsid w:val="00224618"/>
    <w:rsid w:val="00226D47"/>
    <w:rsid w:val="002435C5"/>
    <w:rsid w:val="00243C2E"/>
    <w:rsid w:val="002473A3"/>
    <w:rsid w:val="00250A1B"/>
    <w:rsid w:val="0028162C"/>
    <w:rsid w:val="002A08A4"/>
    <w:rsid w:val="002A3616"/>
    <w:rsid w:val="002A45C8"/>
    <w:rsid w:val="002B02D3"/>
    <w:rsid w:val="002B4AD6"/>
    <w:rsid w:val="002D244C"/>
    <w:rsid w:val="002D3573"/>
    <w:rsid w:val="002D40CF"/>
    <w:rsid w:val="002E2B9F"/>
    <w:rsid w:val="002E3E56"/>
    <w:rsid w:val="00330924"/>
    <w:rsid w:val="00331EDA"/>
    <w:rsid w:val="00343A24"/>
    <w:rsid w:val="0035441B"/>
    <w:rsid w:val="00354B44"/>
    <w:rsid w:val="00381823"/>
    <w:rsid w:val="003865AD"/>
    <w:rsid w:val="0039761B"/>
    <w:rsid w:val="003A13E0"/>
    <w:rsid w:val="003A38F2"/>
    <w:rsid w:val="003A6988"/>
    <w:rsid w:val="003B2D17"/>
    <w:rsid w:val="003B6928"/>
    <w:rsid w:val="003C2A21"/>
    <w:rsid w:val="003C3F5A"/>
    <w:rsid w:val="003D00DF"/>
    <w:rsid w:val="003D5E06"/>
    <w:rsid w:val="003D5EB8"/>
    <w:rsid w:val="003D6394"/>
    <w:rsid w:val="003E00BD"/>
    <w:rsid w:val="003E1787"/>
    <w:rsid w:val="003E40D6"/>
    <w:rsid w:val="003E4142"/>
    <w:rsid w:val="003E56D4"/>
    <w:rsid w:val="003E6686"/>
    <w:rsid w:val="00420C2A"/>
    <w:rsid w:val="00424F6D"/>
    <w:rsid w:val="004411C8"/>
    <w:rsid w:val="00441354"/>
    <w:rsid w:val="004455C1"/>
    <w:rsid w:val="00447B03"/>
    <w:rsid w:val="00451977"/>
    <w:rsid w:val="004547B2"/>
    <w:rsid w:val="00456D89"/>
    <w:rsid w:val="00457F6E"/>
    <w:rsid w:val="00483DC0"/>
    <w:rsid w:val="004A047A"/>
    <w:rsid w:val="004B1ADC"/>
    <w:rsid w:val="004C35F6"/>
    <w:rsid w:val="004D34C0"/>
    <w:rsid w:val="004E3039"/>
    <w:rsid w:val="004E462E"/>
    <w:rsid w:val="004E63AF"/>
    <w:rsid w:val="004F1D43"/>
    <w:rsid w:val="004F27C0"/>
    <w:rsid w:val="004F7060"/>
    <w:rsid w:val="004F78F0"/>
    <w:rsid w:val="00500179"/>
    <w:rsid w:val="005040DA"/>
    <w:rsid w:val="0050608D"/>
    <w:rsid w:val="0052421F"/>
    <w:rsid w:val="00537EF2"/>
    <w:rsid w:val="005619D5"/>
    <w:rsid w:val="00562CCC"/>
    <w:rsid w:val="00573856"/>
    <w:rsid w:val="005818DE"/>
    <w:rsid w:val="00585AB3"/>
    <w:rsid w:val="005B5C8E"/>
    <w:rsid w:val="005D19B7"/>
    <w:rsid w:val="005D2075"/>
    <w:rsid w:val="005F0137"/>
    <w:rsid w:val="00603450"/>
    <w:rsid w:val="00627042"/>
    <w:rsid w:val="00627167"/>
    <w:rsid w:val="00627493"/>
    <w:rsid w:val="00627F75"/>
    <w:rsid w:val="006334DE"/>
    <w:rsid w:val="00652110"/>
    <w:rsid w:val="00653368"/>
    <w:rsid w:val="006644E2"/>
    <w:rsid w:val="00673694"/>
    <w:rsid w:val="00675D8D"/>
    <w:rsid w:val="00690E4D"/>
    <w:rsid w:val="006B1022"/>
    <w:rsid w:val="006C7367"/>
    <w:rsid w:val="006D557C"/>
    <w:rsid w:val="00712087"/>
    <w:rsid w:val="0071229E"/>
    <w:rsid w:val="00717301"/>
    <w:rsid w:val="00717FA6"/>
    <w:rsid w:val="00722156"/>
    <w:rsid w:val="007475AF"/>
    <w:rsid w:val="007650E7"/>
    <w:rsid w:val="007673E7"/>
    <w:rsid w:val="007779D9"/>
    <w:rsid w:val="007A26A4"/>
    <w:rsid w:val="007A3124"/>
    <w:rsid w:val="007A6FFF"/>
    <w:rsid w:val="007C1532"/>
    <w:rsid w:val="007E6F5D"/>
    <w:rsid w:val="007E7182"/>
    <w:rsid w:val="007F5AE4"/>
    <w:rsid w:val="00800120"/>
    <w:rsid w:val="00804AFF"/>
    <w:rsid w:val="00810A6C"/>
    <w:rsid w:val="0082099C"/>
    <w:rsid w:val="00837921"/>
    <w:rsid w:val="008467B2"/>
    <w:rsid w:val="0085528F"/>
    <w:rsid w:val="00855CEC"/>
    <w:rsid w:val="00870D5E"/>
    <w:rsid w:val="00882A04"/>
    <w:rsid w:val="008854F4"/>
    <w:rsid w:val="00886713"/>
    <w:rsid w:val="00896CDD"/>
    <w:rsid w:val="008A2B53"/>
    <w:rsid w:val="008A45EC"/>
    <w:rsid w:val="008A4EFF"/>
    <w:rsid w:val="008B603C"/>
    <w:rsid w:val="008C23AC"/>
    <w:rsid w:val="008C3097"/>
    <w:rsid w:val="008C4E4D"/>
    <w:rsid w:val="008D3654"/>
    <w:rsid w:val="008E70CD"/>
    <w:rsid w:val="008F2F16"/>
    <w:rsid w:val="00901ED9"/>
    <w:rsid w:val="00912314"/>
    <w:rsid w:val="00915097"/>
    <w:rsid w:val="00917917"/>
    <w:rsid w:val="00917BA7"/>
    <w:rsid w:val="00920E54"/>
    <w:rsid w:val="009316DA"/>
    <w:rsid w:val="00937B44"/>
    <w:rsid w:val="00944C84"/>
    <w:rsid w:val="00950205"/>
    <w:rsid w:val="00951EA5"/>
    <w:rsid w:val="00964CA9"/>
    <w:rsid w:val="0096637B"/>
    <w:rsid w:val="0097263E"/>
    <w:rsid w:val="00980E56"/>
    <w:rsid w:val="009812BA"/>
    <w:rsid w:val="009854F4"/>
    <w:rsid w:val="009876DD"/>
    <w:rsid w:val="009953CA"/>
    <w:rsid w:val="00997965"/>
    <w:rsid w:val="009A0AF4"/>
    <w:rsid w:val="009A4345"/>
    <w:rsid w:val="009B2BE4"/>
    <w:rsid w:val="009B4A74"/>
    <w:rsid w:val="009E36E5"/>
    <w:rsid w:val="009E5B23"/>
    <w:rsid w:val="009E7C17"/>
    <w:rsid w:val="00A10B5B"/>
    <w:rsid w:val="00A152B6"/>
    <w:rsid w:val="00A2373E"/>
    <w:rsid w:val="00A33E6F"/>
    <w:rsid w:val="00A35508"/>
    <w:rsid w:val="00A41CA1"/>
    <w:rsid w:val="00A65181"/>
    <w:rsid w:val="00A73004"/>
    <w:rsid w:val="00A906B2"/>
    <w:rsid w:val="00A96AE6"/>
    <w:rsid w:val="00AA338F"/>
    <w:rsid w:val="00AC51CD"/>
    <w:rsid w:val="00AE4D8C"/>
    <w:rsid w:val="00AE630F"/>
    <w:rsid w:val="00AF0408"/>
    <w:rsid w:val="00B03575"/>
    <w:rsid w:val="00B0613A"/>
    <w:rsid w:val="00B12043"/>
    <w:rsid w:val="00B1281E"/>
    <w:rsid w:val="00B22A42"/>
    <w:rsid w:val="00B2789E"/>
    <w:rsid w:val="00B47ABA"/>
    <w:rsid w:val="00B57884"/>
    <w:rsid w:val="00B61730"/>
    <w:rsid w:val="00B63B39"/>
    <w:rsid w:val="00B74903"/>
    <w:rsid w:val="00B76B63"/>
    <w:rsid w:val="00B77C29"/>
    <w:rsid w:val="00B9179A"/>
    <w:rsid w:val="00BA79B6"/>
    <w:rsid w:val="00BB38E4"/>
    <w:rsid w:val="00BC17EA"/>
    <w:rsid w:val="00BC52A1"/>
    <w:rsid w:val="00BC7FDC"/>
    <w:rsid w:val="00BE1F58"/>
    <w:rsid w:val="00BE5509"/>
    <w:rsid w:val="00BF38D9"/>
    <w:rsid w:val="00C0021A"/>
    <w:rsid w:val="00C026CA"/>
    <w:rsid w:val="00C11DBB"/>
    <w:rsid w:val="00C14E89"/>
    <w:rsid w:val="00C15B09"/>
    <w:rsid w:val="00C219C2"/>
    <w:rsid w:val="00C274FF"/>
    <w:rsid w:val="00C4401A"/>
    <w:rsid w:val="00C471A9"/>
    <w:rsid w:val="00C64631"/>
    <w:rsid w:val="00C64D91"/>
    <w:rsid w:val="00C92969"/>
    <w:rsid w:val="00C932FF"/>
    <w:rsid w:val="00C95FAD"/>
    <w:rsid w:val="00CA043B"/>
    <w:rsid w:val="00CA3058"/>
    <w:rsid w:val="00CA68F4"/>
    <w:rsid w:val="00CB3294"/>
    <w:rsid w:val="00CB785A"/>
    <w:rsid w:val="00CD0ECC"/>
    <w:rsid w:val="00CD0F12"/>
    <w:rsid w:val="00CD667B"/>
    <w:rsid w:val="00CE4DBD"/>
    <w:rsid w:val="00CE5F09"/>
    <w:rsid w:val="00CF37A8"/>
    <w:rsid w:val="00CF5C63"/>
    <w:rsid w:val="00D002D1"/>
    <w:rsid w:val="00D029FD"/>
    <w:rsid w:val="00D249A8"/>
    <w:rsid w:val="00D36FF6"/>
    <w:rsid w:val="00D635A2"/>
    <w:rsid w:val="00D67E39"/>
    <w:rsid w:val="00D745AE"/>
    <w:rsid w:val="00D92417"/>
    <w:rsid w:val="00DB3088"/>
    <w:rsid w:val="00DD5547"/>
    <w:rsid w:val="00DF5077"/>
    <w:rsid w:val="00E24260"/>
    <w:rsid w:val="00E71B4B"/>
    <w:rsid w:val="00E727D8"/>
    <w:rsid w:val="00E76C66"/>
    <w:rsid w:val="00E85AE4"/>
    <w:rsid w:val="00EA4FE5"/>
    <w:rsid w:val="00EB4A54"/>
    <w:rsid w:val="00EB62C7"/>
    <w:rsid w:val="00EC2024"/>
    <w:rsid w:val="00EE5249"/>
    <w:rsid w:val="00EF2DD3"/>
    <w:rsid w:val="00F02F43"/>
    <w:rsid w:val="00F04A11"/>
    <w:rsid w:val="00F16F13"/>
    <w:rsid w:val="00F44E3E"/>
    <w:rsid w:val="00F45CB4"/>
    <w:rsid w:val="00F45D13"/>
    <w:rsid w:val="00F46888"/>
    <w:rsid w:val="00F53DFD"/>
    <w:rsid w:val="00F60A01"/>
    <w:rsid w:val="00F626B4"/>
    <w:rsid w:val="00F6426F"/>
    <w:rsid w:val="00F67AD2"/>
    <w:rsid w:val="00F90F1A"/>
    <w:rsid w:val="00F926EE"/>
    <w:rsid w:val="00F9583B"/>
    <w:rsid w:val="00FA1255"/>
    <w:rsid w:val="00FB010A"/>
    <w:rsid w:val="00FB3315"/>
    <w:rsid w:val="00FB69E0"/>
    <w:rsid w:val="00FB7F05"/>
    <w:rsid w:val="00FC26E1"/>
    <w:rsid w:val="00FD2D73"/>
    <w:rsid w:val="00FE3B4B"/>
    <w:rsid w:val="00FE50CD"/>
    <w:rsid w:val="00FF7CDE"/>
    <w:rsid w:val="69D3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FAEA4"/>
  <w15:docId w15:val="{A4951432-BD30-4996-9EB0-5D6B04FD8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  <w:lang w:val="sv-SE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5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0"/>
      <w:sz w:val="18"/>
      <w:szCs w:val="18"/>
      <w:lang w:val="sv-SE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0"/>
      <w:sz w:val="24"/>
      <w:lang w:val="sv-SE"/>
    </w:rPr>
  </w:style>
  <w:style w:type="character" w:customStyle="1" w:styleId="a8">
    <w:name w:val="批注主题 字符"/>
    <w:basedOn w:val="a4"/>
    <w:link w:val="a7"/>
    <w:uiPriority w:val="99"/>
    <w:semiHidden/>
    <w:qFormat/>
    <w:rPr>
      <w:b/>
      <w:bCs/>
      <w:kern w:val="0"/>
      <w:sz w:val="24"/>
      <w:lang w:val="sv-SE"/>
    </w:rPr>
  </w:style>
  <w:style w:type="paragraph" w:customStyle="1" w:styleId="Revision1">
    <w:name w:val="Revision1"/>
    <w:hidden/>
    <w:uiPriority w:val="99"/>
    <w:semiHidden/>
    <w:qFormat/>
    <w:rPr>
      <w:sz w:val="24"/>
      <w:szCs w:val="24"/>
      <w:lang w:val="sv-SE" w:eastAsia="zh-CN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kern w:val="0"/>
      <w:sz w:val="24"/>
      <w:lang w:val="sv-SE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0"/>
      <w:sz w:val="24"/>
      <w:lang w:val="sv-SE"/>
    </w:rPr>
  </w:style>
  <w:style w:type="paragraph" w:styleId="ae">
    <w:name w:val="Revision"/>
    <w:hidden/>
    <w:uiPriority w:val="99"/>
    <w:semiHidden/>
    <w:rsid w:val="004F78F0"/>
    <w:pPr>
      <w:spacing w:after="0" w:line="240" w:lineRule="auto"/>
    </w:pPr>
    <w:rPr>
      <w:sz w:val="24"/>
      <w:szCs w:val="24"/>
      <w:lang w:val="sv-SE" w:eastAsia="zh-CN"/>
    </w:rPr>
  </w:style>
  <w:style w:type="character" w:styleId="af">
    <w:name w:val="Unresolved Mention"/>
    <w:basedOn w:val="a0"/>
    <w:uiPriority w:val="99"/>
    <w:semiHidden/>
    <w:unhideWhenUsed/>
    <w:rsid w:val="003E56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08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83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7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Zhenxiang</dc:creator>
  <cp:lastModifiedBy>Zhao Zhenxiang</cp:lastModifiedBy>
  <cp:revision>129</cp:revision>
  <dcterms:created xsi:type="dcterms:W3CDTF">2019-08-21T11:13:00Z</dcterms:created>
  <dcterms:modified xsi:type="dcterms:W3CDTF">2019-08-24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